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pPr w:leftFromText="141" w:rightFromText="141" w:vertAnchor="text" w:horzAnchor="margin" w:tblpXSpec="center" w:tblpY="454"/>
        <w:tblW w:w="15163" w:type="dxa"/>
        <w:tblLayout w:type="fixed"/>
        <w:tblLook w:val="04A0" w:firstRow="1" w:lastRow="0" w:firstColumn="1" w:lastColumn="0" w:noHBand="0" w:noVBand="1"/>
      </w:tblPr>
      <w:tblGrid>
        <w:gridCol w:w="3153"/>
        <w:gridCol w:w="647"/>
        <w:gridCol w:w="992"/>
        <w:gridCol w:w="1055"/>
        <w:gridCol w:w="850"/>
        <w:gridCol w:w="851"/>
        <w:gridCol w:w="850"/>
        <w:gridCol w:w="851"/>
        <w:gridCol w:w="850"/>
        <w:gridCol w:w="788"/>
        <w:gridCol w:w="851"/>
        <w:gridCol w:w="850"/>
        <w:gridCol w:w="851"/>
        <w:gridCol w:w="1015"/>
        <w:gridCol w:w="709"/>
      </w:tblGrid>
      <w:tr w:rsidR="007C6B77" w:rsidRPr="00425BDD" w14:paraId="1991522F" w14:textId="77777777" w:rsidTr="007C6B77">
        <w:trPr>
          <w:cantSplit/>
          <w:trHeight w:val="705"/>
        </w:trPr>
        <w:tc>
          <w:tcPr>
            <w:tcW w:w="3800" w:type="dxa"/>
            <w:gridSpan w:val="2"/>
            <w:vAlign w:val="center"/>
          </w:tcPr>
          <w:p w14:paraId="57E088E1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1247118"/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</w:p>
        </w:tc>
        <w:tc>
          <w:tcPr>
            <w:tcW w:w="992" w:type="dxa"/>
            <w:vAlign w:val="center"/>
          </w:tcPr>
          <w:p w14:paraId="5BF001D1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BDD">
              <w:rPr>
                <w:rFonts w:ascii="Times New Roman" w:hAnsi="Times New Roman" w:cs="Times New Roman"/>
                <w:sz w:val="18"/>
                <w:szCs w:val="18"/>
              </w:rPr>
              <w:t>Romano [23]</w:t>
            </w:r>
          </w:p>
        </w:tc>
        <w:tc>
          <w:tcPr>
            <w:tcW w:w="1055" w:type="dxa"/>
            <w:vAlign w:val="center"/>
          </w:tcPr>
          <w:p w14:paraId="2182A637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BDD">
              <w:rPr>
                <w:rFonts w:ascii="Times New Roman" w:hAnsi="Times New Roman" w:cs="Times New Roman"/>
                <w:sz w:val="18"/>
                <w:szCs w:val="18"/>
              </w:rPr>
              <w:t>Bagriansky [24]</w:t>
            </w:r>
          </w:p>
        </w:tc>
        <w:tc>
          <w:tcPr>
            <w:tcW w:w="850" w:type="dxa"/>
            <w:vAlign w:val="center"/>
          </w:tcPr>
          <w:p w14:paraId="2C2F460D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BDD">
              <w:rPr>
                <w:rFonts w:ascii="Times New Roman" w:hAnsi="Times New Roman" w:cs="Times New Roman"/>
                <w:sz w:val="18"/>
                <w:szCs w:val="18"/>
              </w:rPr>
              <w:t>Grosse [25]</w:t>
            </w:r>
          </w:p>
        </w:tc>
        <w:tc>
          <w:tcPr>
            <w:tcW w:w="851" w:type="dxa"/>
            <w:vAlign w:val="center"/>
          </w:tcPr>
          <w:p w14:paraId="2C9F31CC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BDD">
              <w:rPr>
                <w:rFonts w:ascii="Times New Roman" w:hAnsi="Times New Roman" w:cs="Times New Roman"/>
                <w:sz w:val="18"/>
                <w:szCs w:val="18"/>
              </w:rPr>
              <w:t>Grosse [33]</w:t>
            </w:r>
          </w:p>
        </w:tc>
        <w:tc>
          <w:tcPr>
            <w:tcW w:w="850" w:type="dxa"/>
            <w:vAlign w:val="center"/>
          </w:tcPr>
          <w:p w14:paraId="7246271D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BDD">
              <w:rPr>
                <w:rFonts w:ascii="Times New Roman" w:hAnsi="Times New Roman" w:cs="Times New Roman"/>
                <w:sz w:val="18"/>
                <w:szCs w:val="18"/>
              </w:rPr>
              <w:t>FSANZ [26]</w:t>
            </w:r>
          </w:p>
        </w:tc>
        <w:tc>
          <w:tcPr>
            <w:tcW w:w="851" w:type="dxa"/>
            <w:vAlign w:val="center"/>
          </w:tcPr>
          <w:p w14:paraId="085772BC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BDD">
              <w:rPr>
                <w:rFonts w:ascii="Times New Roman" w:hAnsi="Times New Roman" w:cs="Times New Roman"/>
                <w:sz w:val="18"/>
                <w:szCs w:val="18"/>
              </w:rPr>
              <w:t>FSANZ [34]</w:t>
            </w:r>
          </w:p>
        </w:tc>
        <w:tc>
          <w:tcPr>
            <w:tcW w:w="850" w:type="dxa"/>
            <w:vAlign w:val="center"/>
          </w:tcPr>
          <w:p w14:paraId="1DD938B1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BDD">
              <w:rPr>
                <w:rFonts w:ascii="Times New Roman" w:hAnsi="Times New Roman" w:cs="Times New Roman"/>
                <w:sz w:val="18"/>
                <w:szCs w:val="18"/>
              </w:rPr>
              <w:t>Llanos [27]</w:t>
            </w:r>
          </w:p>
        </w:tc>
        <w:tc>
          <w:tcPr>
            <w:tcW w:w="788" w:type="dxa"/>
            <w:vAlign w:val="center"/>
          </w:tcPr>
          <w:p w14:paraId="3160A017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BDD">
              <w:rPr>
                <w:rFonts w:ascii="Times New Roman" w:hAnsi="Times New Roman" w:cs="Times New Roman"/>
                <w:sz w:val="18"/>
                <w:szCs w:val="18"/>
              </w:rPr>
              <w:t>Jentink [29]</w:t>
            </w:r>
          </w:p>
        </w:tc>
        <w:tc>
          <w:tcPr>
            <w:tcW w:w="851" w:type="dxa"/>
            <w:vAlign w:val="center"/>
          </w:tcPr>
          <w:p w14:paraId="62EA5843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BDD">
              <w:rPr>
                <w:rFonts w:ascii="Times New Roman" w:hAnsi="Times New Roman" w:cs="Times New Roman"/>
                <w:sz w:val="18"/>
                <w:szCs w:val="18"/>
              </w:rPr>
              <w:t>Sayed [28]</w:t>
            </w:r>
          </w:p>
        </w:tc>
        <w:tc>
          <w:tcPr>
            <w:tcW w:w="850" w:type="dxa"/>
            <w:vAlign w:val="center"/>
          </w:tcPr>
          <w:p w14:paraId="5348EE3C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25BDD">
              <w:rPr>
                <w:rFonts w:ascii="Times New Roman" w:hAnsi="Times New Roman" w:cs="Times New Roman"/>
                <w:sz w:val="18"/>
                <w:szCs w:val="18"/>
              </w:rPr>
              <w:t>Bentley [30]</w:t>
            </w:r>
          </w:p>
        </w:tc>
        <w:tc>
          <w:tcPr>
            <w:tcW w:w="851" w:type="dxa"/>
            <w:vAlign w:val="center"/>
          </w:tcPr>
          <w:p w14:paraId="2FE86337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BDD">
              <w:rPr>
                <w:rFonts w:ascii="Times New Roman" w:hAnsi="Times New Roman" w:cs="Times New Roman"/>
                <w:sz w:val="18"/>
                <w:szCs w:val="18"/>
              </w:rPr>
              <w:t>Dalziel [31]</w:t>
            </w:r>
          </w:p>
        </w:tc>
        <w:tc>
          <w:tcPr>
            <w:tcW w:w="1015" w:type="dxa"/>
            <w:vAlign w:val="center"/>
          </w:tcPr>
          <w:p w14:paraId="013312A5" w14:textId="77777777" w:rsidR="007C6B77" w:rsidRPr="00425BDD" w:rsidRDefault="007C6B77" w:rsidP="007C6B77">
            <w:pPr>
              <w:ind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BDD">
              <w:rPr>
                <w:rFonts w:ascii="Times New Roman" w:hAnsi="Times New Roman" w:cs="Times New Roman"/>
                <w:sz w:val="18"/>
                <w:szCs w:val="18"/>
              </w:rPr>
              <w:t>Rabovskaja [32]</w:t>
            </w:r>
          </w:p>
        </w:tc>
        <w:tc>
          <w:tcPr>
            <w:tcW w:w="709" w:type="dxa"/>
            <w:vAlign w:val="center"/>
          </w:tcPr>
          <w:p w14:paraId="1F5EF95E" w14:textId="77777777" w:rsidR="007C6B77" w:rsidRPr="00425BDD" w:rsidRDefault="007C6B77" w:rsidP="007C6B77">
            <w:pPr>
              <w:ind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BDD">
              <w:rPr>
                <w:rFonts w:ascii="Times New Roman" w:hAnsi="Times New Roman" w:cs="Times New Roman"/>
                <w:sz w:val="18"/>
                <w:szCs w:val="18"/>
              </w:rPr>
              <w:t>Saing [35]</w:t>
            </w:r>
          </w:p>
        </w:tc>
      </w:tr>
      <w:tr w:rsidR="007C6B77" w:rsidRPr="00425BDD" w14:paraId="0A279735" w14:textId="77777777" w:rsidTr="007C6B77">
        <w:trPr>
          <w:cantSplit/>
          <w:trHeight w:val="693"/>
        </w:trPr>
        <w:tc>
          <w:tcPr>
            <w:tcW w:w="3800" w:type="dxa"/>
            <w:gridSpan w:val="2"/>
            <w:vAlign w:val="center"/>
          </w:tcPr>
          <w:p w14:paraId="770A9B8B" w14:textId="77777777" w:rsidR="007C6B77" w:rsidRPr="00425BDD" w:rsidRDefault="007C6B77" w:rsidP="007C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1. Was a well-defined question posed in answerable form?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FE0A1C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68D6B7E6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59E9C5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469DDAA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69BE50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B6F10F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4A98CC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60D4CDD5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E94ACE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E7A64A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E33C79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7B93D4C1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155F868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C6B77" w:rsidRPr="00425BDD" w14:paraId="0C0EB48A" w14:textId="77777777" w:rsidTr="007C6B77">
        <w:trPr>
          <w:cantSplit/>
          <w:trHeight w:val="689"/>
        </w:trPr>
        <w:tc>
          <w:tcPr>
            <w:tcW w:w="3800" w:type="dxa"/>
            <w:gridSpan w:val="2"/>
            <w:vAlign w:val="center"/>
          </w:tcPr>
          <w:p w14:paraId="2BE0959C" w14:textId="77777777" w:rsidR="007C6B77" w:rsidRPr="00425BDD" w:rsidRDefault="007C6B77" w:rsidP="007C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2. Was a comprehensive description of the competing alternatives given? (i.e., can you tell whom, where, and how often?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D854D7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433BADC6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864D75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567B1D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BDD9CF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599E9C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269A4B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48F9FDFF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91F5CE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8FB555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2C3B05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36E1110C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57D837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C6B77" w:rsidRPr="00425BDD" w14:paraId="5EC4BCBB" w14:textId="77777777" w:rsidTr="007C6B77">
        <w:trPr>
          <w:cantSplit/>
          <w:trHeight w:val="707"/>
        </w:trPr>
        <w:tc>
          <w:tcPr>
            <w:tcW w:w="3800" w:type="dxa"/>
            <w:gridSpan w:val="2"/>
            <w:vAlign w:val="center"/>
          </w:tcPr>
          <w:p w14:paraId="2B30BDAB" w14:textId="77777777" w:rsidR="007C6B77" w:rsidRPr="00425BDD" w:rsidRDefault="007C6B77" w:rsidP="007C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3. Was the effectiveness of the programs or services established?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E9110E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134007F3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7DC228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8E39F1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51C259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99841C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6DED5B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3F3784F7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F4C774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94912B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920B44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7FC71839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F951D3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C6B77" w:rsidRPr="00425BDD" w14:paraId="039B33F7" w14:textId="77777777" w:rsidTr="007C6B77">
        <w:trPr>
          <w:cantSplit/>
          <w:trHeight w:val="838"/>
        </w:trPr>
        <w:tc>
          <w:tcPr>
            <w:tcW w:w="3800" w:type="dxa"/>
            <w:gridSpan w:val="2"/>
            <w:vAlign w:val="center"/>
          </w:tcPr>
          <w:p w14:paraId="3C892ACD" w14:textId="77777777" w:rsidR="007C6B77" w:rsidRPr="00425BDD" w:rsidRDefault="007C6B77" w:rsidP="007C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4. Were all the important and relevant costs and consequences for each alternative identified?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3BBE48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0FFFB8C2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5FB3D4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282C58C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E17D86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996C93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E716A5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325CB094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EEE254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6D6BB5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C9EBA0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0461301F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7FC452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C6B77" w:rsidRPr="00425BDD" w14:paraId="0A306139" w14:textId="77777777" w:rsidTr="007C6B77">
        <w:trPr>
          <w:cantSplit/>
          <w:trHeight w:val="1134"/>
        </w:trPr>
        <w:tc>
          <w:tcPr>
            <w:tcW w:w="3800" w:type="dxa"/>
            <w:gridSpan w:val="2"/>
            <w:vAlign w:val="center"/>
          </w:tcPr>
          <w:p w14:paraId="74254AB7" w14:textId="77777777" w:rsidR="007C6B77" w:rsidRPr="00425BDD" w:rsidRDefault="007C6B77" w:rsidP="007C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5. Were costs and consequences measured accurately inappropriate physical units (for example, hours of nursing time, number of physician visits, lost workdays, gained life-years)?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B05354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6879994D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FB0C5F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16537C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8D6DA6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B45C96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50B3D2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510F4426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1B63CDF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4A1366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D70878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076CCA53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9A86C0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C6B77" w:rsidRPr="00425BDD" w14:paraId="3BD4E8FE" w14:textId="77777777" w:rsidTr="007C6B77">
        <w:trPr>
          <w:cantSplit/>
          <w:trHeight w:val="676"/>
        </w:trPr>
        <w:tc>
          <w:tcPr>
            <w:tcW w:w="3800" w:type="dxa"/>
            <w:gridSpan w:val="2"/>
            <w:vAlign w:val="center"/>
          </w:tcPr>
          <w:p w14:paraId="7D0E89B7" w14:textId="77777777" w:rsidR="007C6B77" w:rsidRPr="00425BDD" w:rsidRDefault="007C6B77" w:rsidP="007C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6. Were costs and consequences valued credibly?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C632A8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1B923691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4422DB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F9FEA7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AB375E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77DDCC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84D459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46D309C3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92A56DB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52E14E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9A4DB1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00A36FC6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03A4C5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C6B77" w:rsidRPr="00425BDD" w14:paraId="4234CB87" w14:textId="77777777" w:rsidTr="007C6B77">
        <w:trPr>
          <w:cantSplit/>
          <w:trHeight w:val="698"/>
        </w:trPr>
        <w:tc>
          <w:tcPr>
            <w:tcW w:w="3800" w:type="dxa"/>
            <w:gridSpan w:val="2"/>
            <w:vAlign w:val="center"/>
          </w:tcPr>
          <w:p w14:paraId="71FB2BEE" w14:textId="77777777" w:rsidR="007C6B77" w:rsidRPr="00425BDD" w:rsidRDefault="007C6B77" w:rsidP="007C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7. Were costs and consequences adjusted for differential timing?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D12EEA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33019EC0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33FA20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0F7750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612228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686087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4BE898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0026E8FD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C4D63F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5C32C2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143F15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74C4ACD1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26C3DD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C6B77" w:rsidRPr="00425BDD" w14:paraId="5236E74C" w14:textId="77777777" w:rsidTr="007C6B77">
        <w:trPr>
          <w:cantSplit/>
          <w:trHeight w:val="847"/>
        </w:trPr>
        <w:tc>
          <w:tcPr>
            <w:tcW w:w="3800" w:type="dxa"/>
            <w:gridSpan w:val="2"/>
            <w:vAlign w:val="center"/>
          </w:tcPr>
          <w:p w14:paraId="7E70D680" w14:textId="77777777" w:rsidR="007C6B77" w:rsidRPr="00425BDD" w:rsidRDefault="007C6B77" w:rsidP="007C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 xml:space="preserve">8. Was the incremental analysis of costs and consequences alternatives performed?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E1F23F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7C173D90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A1C5FC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351403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4D8B2A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E07617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1F3429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7D20E0A2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569B96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9BC9B2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958369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7BDF3380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CC7A5F8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C6B77" w:rsidRPr="00425BDD" w14:paraId="2DB5F535" w14:textId="77777777" w:rsidTr="007C6B77">
        <w:trPr>
          <w:cantSplit/>
          <w:trHeight w:val="563"/>
        </w:trPr>
        <w:tc>
          <w:tcPr>
            <w:tcW w:w="3800" w:type="dxa"/>
            <w:gridSpan w:val="2"/>
            <w:vAlign w:val="center"/>
          </w:tcPr>
          <w:p w14:paraId="1F541E09" w14:textId="77777777" w:rsidR="007C6B77" w:rsidRPr="00425BDD" w:rsidRDefault="007C6B77" w:rsidP="007C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9. Was allowance made for uncertainty in the estimates of costs and consequences?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11076C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1D56B75E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C551D0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E0690A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2A5B41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FBB669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91C644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776FFCBC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E3FB6EE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597B0A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D1F969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5E5A159F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FC64DB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C6B77" w:rsidRPr="00425BDD" w14:paraId="3A7A0624" w14:textId="77777777" w:rsidTr="007C6B77">
        <w:trPr>
          <w:cantSplit/>
          <w:trHeight w:val="740"/>
        </w:trPr>
        <w:tc>
          <w:tcPr>
            <w:tcW w:w="3800" w:type="dxa"/>
            <w:gridSpan w:val="2"/>
            <w:vAlign w:val="center"/>
          </w:tcPr>
          <w:p w14:paraId="388CCF51" w14:textId="77777777" w:rsidR="007C6B77" w:rsidRPr="00425BDD" w:rsidRDefault="007C6B77" w:rsidP="007C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10. Did the presentation and discussion of study results include all issues of concern to users?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FA20D5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72CA4D03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F970C9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68C33B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16A413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A1271F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66AF45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455ED032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65D7D1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155BF9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761A47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56DADFD2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C966D0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C6B77" w:rsidRPr="00425BDD" w14:paraId="087FE6B1" w14:textId="77777777" w:rsidTr="007C6B77">
        <w:trPr>
          <w:cantSplit/>
          <w:trHeight w:val="511"/>
        </w:trPr>
        <w:tc>
          <w:tcPr>
            <w:tcW w:w="3153" w:type="dxa"/>
            <w:vAlign w:val="center"/>
          </w:tcPr>
          <w:p w14:paraId="764A5EFA" w14:textId="77777777" w:rsidR="007C6B77" w:rsidRPr="00425BDD" w:rsidRDefault="007C6B77" w:rsidP="007C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No. of questions contemplated</w:t>
            </w:r>
          </w:p>
        </w:tc>
        <w:tc>
          <w:tcPr>
            <w:tcW w:w="647" w:type="dxa"/>
            <w:vAlign w:val="center"/>
          </w:tcPr>
          <w:p w14:paraId="1E2A9D1A" w14:textId="77777777" w:rsidR="007C6B77" w:rsidRPr="00425BDD" w:rsidRDefault="007C6B77" w:rsidP="007C6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992" w:type="dxa"/>
            <w:vAlign w:val="center"/>
          </w:tcPr>
          <w:p w14:paraId="63D9A0B8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55" w:type="dxa"/>
            <w:vAlign w:val="center"/>
          </w:tcPr>
          <w:p w14:paraId="2EF7AE7A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6EED4CEB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20ACC1F8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vAlign w:val="center"/>
          </w:tcPr>
          <w:p w14:paraId="1E99FE78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14:paraId="14C3FDFD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  <w:vAlign w:val="center"/>
          </w:tcPr>
          <w:p w14:paraId="3DF395D2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88" w:type="dxa"/>
            <w:vAlign w:val="center"/>
          </w:tcPr>
          <w:p w14:paraId="44C77AFF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14:paraId="33C65D15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5BEDBD4D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4A842889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5" w:type="dxa"/>
            <w:vAlign w:val="center"/>
          </w:tcPr>
          <w:p w14:paraId="4B13E962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vAlign w:val="center"/>
          </w:tcPr>
          <w:p w14:paraId="55ED37BB" w14:textId="77777777" w:rsidR="007C6B77" w:rsidRPr="00425BDD" w:rsidRDefault="007C6B77" w:rsidP="007C6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BD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</w:tbl>
    <w:bookmarkEnd w:id="0"/>
    <w:p w14:paraId="4F66AC68" w14:textId="77777777" w:rsidR="00425BDD" w:rsidRPr="00C475B8" w:rsidRDefault="00425BDD" w:rsidP="00425BD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475B8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Table 4: Quality of selected studies</w:t>
      </w:r>
    </w:p>
    <w:sectPr w:rsidR="00425BDD" w:rsidRPr="00C475B8" w:rsidSect="007C6B77">
      <w:pgSz w:w="16838" w:h="11906" w:orient="landscape"/>
      <w:pgMar w:top="568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BDD"/>
    <w:rsid w:val="002A6A23"/>
    <w:rsid w:val="00425BDD"/>
    <w:rsid w:val="006823F5"/>
    <w:rsid w:val="0078051F"/>
    <w:rsid w:val="007C6B77"/>
    <w:rsid w:val="00A43A73"/>
    <w:rsid w:val="00B32F1D"/>
    <w:rsid w:val="00B3789A"/>
    <w:rsid w:val="00D66F2D"/>
    <w:rsid w:val="00DB0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5A6611"/>
  <w15:chartTrackingRefBased/>
  <w15:docId w15:val="{B573476B-F4C6-4E07-A4A4-E3C337EBF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BDD"/>
    <w:pPr>
      <w:spacing w:after="0" w:line="240" w:lineRule="auto"/>
    </w:pPr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25B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58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e Belini</dc:creator>
  <cp:keywords/>
  <dc:description/>
  <cp:lastModifiedBy>Viviane Belini</cp:lastModifiedBy>
  <cp:revision>6</cp:revision>
  <cp:lastPrinted>2021-10-02T12:43:00Z</cp:lastPrinted>
  <dcterms:created xsi:type="dcterms:W3CDTF">2021-10-02T12:35:00Z</dcterms:created>
  <dcterms:modified xsi:type="dcterms:W3CDTF">2021-10-02T12:55:00Z</dcterms:modified>
</cp:coreProperties>
</file>